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30BC6" w14:textId="77777777" w:rsidR="003F7AD6" w:rsidRDefault="003F7AD6" w:rsidP="003F7AD6">
      <w:pPr>
        <w:rPr>
          <w:u w:val="single"/>
        </w:rPr>
      </w:pPr>
    </w:p>
    <w:tbl>
      <w:tblPr>
        <w:tblStyle w:val="TableGrid"/>
        <w:tblW w:w="10800" w:type="dxa"/>
        <w:tblInd w:w="-725" w:type="dxa"/>
        <w:tblLook w:val="04A0" w:firstRow="1" w:lastRow="0" w:firstColumn="1" w:lastColumn="0" w:noHBand="0" w:noVBand="1"/>
      </w:tblPr>
      <w:tblGrid>
        <w:gridCol w:w="4292"/>
        <w:gridCol w:w="3051"/>
        <w:gridCol w:w="3457"/>
      </w:tblGrid>
      <w:tr w:rsidR="003F7AD6" w:rsidRPr="006113B0" w14:paraId="6E61ECDC" w14:textId="77777777" w:rsidTr="007222CD">
        <w:trPr>
          <w:trHeight w:val="500"/>
        </w:trPr>
        <w:tc>
          <w:tcPr>
            <w:tcW w:w="10800" w:type="dxa"/>
            <w:gridSpan w:val="3"/>
            <w:noWrap/>
            <w:hideMark/>
          </w:tcPr>
          <w:p w14:paraId="1017714A" w14:textId="0DF0E98F" w:rsidR="003F7AD6" w:rsidRPr="006113B0" w:rsidRDefault="003F7AD6" w:rsidP="007222CD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</w:t>
            </w:r>
            <w:r w:rsidR="00201403">
              <w:rPr>
                <w:b/>
                <w:bCs/>
                <w:u w:val="single"/>
              </w:rPr>
              <w:t xml:space="preserve">5 </w:t>
            </w:r>
            <w:r>
              <w:rPr>
                <w:b/>
                <w:bCs/>
                <w:u w:val="single"/>
              </w:rPr>
              <w:t xml:space="preserve">Table: </w:t>
            </w:r>
            <w:r w:rsidRPr="00D86764">
              <w:t>Unadjusted and Adjusted Odds Ratios for Association between Independent Variables and Psychological Distress</w:t>
            </w:r>
          </w:p>
        </w:tc>
      </w:tr>
      <w:tr w:rsidR="003F7AD6" w:rsidRPr="006113B0" w14:paraId="31F3019A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3DC8B0FA" w14:textId="77777777" w:rsidR="003F7AD6" w:rsidRPr="006113B0" w:rsidRDefault="003F7AD6" w:rsidP="007222CD">
            <w:pPr>
              <w:rPr>
                <w:b/>
                <w:bCs/>
                <w:u w:val="single"/>
              </w:rPr>
            </w:pPr>
            <w:r w:rsidRPr="006113B0">
              <w:rPr>
                <w:b/>
                <w:bCs/>
                <w:u w:val="single"/>
              </w:rPr>
              <w:t>Variable:</w:t>
            </w:r>
          </w:p>
        </w:tc>
        <w:tc>
          <w:tcPr>
            <w:tcW w:w="3051" w:type="dxa"/>
            <w:noWrap/>
            <w:hideMark/>
          </w:tcPr>
          <w:p w14:paraId="573A46CD" w14:textId="77777777" w:rsidR="003F7AD6" w:rsidRPr="006113B0" w:rsidRDefault="003F7AD6" w:rsidP="007222CD">
            <w:pPr>
              <w:rPr>
                <w:b/>
                <w:bCs/>
                <w:u w:val="single"/>
              </w:rPr>
            </w:pPr>
            <w:r w:rsidRPr="006113B0">
              <w:rPr>
                <w:b/>
                <w:bCs/>
                <w:u w:val="single"/>
              </w:rPr>
              <w:t xml:space="preserve">Unadjusted OR (95% CI) </w:t>
            </w:r>
          </w:p>
        </w:tc>
        <w:tc>
          <w:tcPr>
            <w:tcW w:w="3457" w:type="dxa"/>
            <w:noWrap/>
            <w:hideMark/>
          </w:tcPr>
          <w:p w14:paraId="71BB1A75" w14:textId="77777777" w:rsidR="003F7AD6" w:rsidRPr="006113B0" w:rsidRDefault="003F7AD6" w:rsidP="007222CD">
            <w:pPr>
              <w:rPr>
                <w:b/>
                <w:bCs/>
                <w:u w:val="single"/>
              </w:rPr>
            </w:pPr>
            <w:r w:rsidRPr="006113B0">
              <w:rPr>
                <w:b/>
                <w:bCs/>
                <w:u w:val="single"/>
              </w:rPr>
              <w:t xml:space="preserve">Adjusted OR (95% CI) </w:t>
            </w:r>
          </w:p>
        </w:tc>
      </w:tr>
      <w:tr w:rsidR="003F7AD6" w:rsidRPr="006113B0" w14:paraId="38CB859E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5291379A" w14:textId="77777777" w:rsidR="003F7AD6" w:rsidRPr="006113B0" w:rsidRDefault="003F7AD6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>Smoking Status</w:t>
            </w:r>
          </w:p>
        </w:tc>
        <w:tc>
          <w:tcPr>
            <w:tcW w:w="3051" w:type="dxa"/>
            <w:noWrap/>
            <w:hideMark/>
          </w:tcPr>
          <w:p w14:paraId="280EF3CD" w14:textId="77777777" w:rsidR="003F7AD6" w:rsidRPr="006113B0" w:rsidRDefault="003F7AD6" w:rsidP="007222CD">
            <w:r w:rsidRPr="006113B0">
              <w:t> </w:t>
            </w:r>
          </w:p>
        </w:tc>
        <w:tc>
          <w:tcPr>
            <w:tcW w:w="3457" w:type="dxa"/>
            <w:noWrap/>
            <w:hideMark/>
          </w:tcPr>
          <w:p w14:paraId="60ABC5AE" w14:textId="77777777" w:rsidR="003F7AD6" w:rsidRPr="006113B0" w:rsidRDefault="003F7AD6" w:rsidP="007222CD">
            <w:r w:rsidRPr="006113B0">
              <w:t> </w:t>
            </w:r>
          </w:p>
        </w:tc>
      </w:tr>
      <w:tr w:rsidR="003F7AD6" w:rsidRPr="006113B0" w14:paraId="7BC26AA7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2D1DD54" w14:textId="77777777" w:rsidR="003F7AD6" w:rsidRPr="00A125CB" w:rsidRDefault="003F7AD6" w:rsidP="007222CD">
            <w:r w:rsidRPr="00A125CB">
              <w:t>CTP-Only Use</w:t>
            </w:r>
          </w:p>
        </w:tc>
        <w:tc>
          <w:tcPr>
            <w:tcW w:w="3051" w:type="dxa"/>
            <w:noWrap/>
            <w:hideMark/>
          </w:tcPr>
          <w:p w14:paraId="7824E509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70 (1.49, 1.94)</w:t>
            </w:r>
          </w:p>
        </w:tc>
        <w:tc>
          <w:tcPr>
            <w:tcW w:w="3457" w:type="dxa"/>
            <w:noWrap/>
            <w:hideMark/>
          </w:tcPr>
          <w:p w14:paraId="3A737E56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44 (1.25, 1.65)</w:t>
            </w:r>
          </w:p>
        </w:tc>
      </w:tr>
      <w:tr w:rsidR="003F7AD6" w:rsidRPr="006113B0" w14:paraId="612F636B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C827875" w14:textId="77777777" w:rsidR="003F7AD6" w:rsidRPr="00A125CB" w:rsidRDefault="003F7AD6" w:rsidP="007222CD">
            <w:r w:rsidRPr="00A125CB">
              <w:t>E-cigarette-Only Use</w:t>
            </w:r>
          </w:p>
        </w:tc>
        <w:tc>
          <w:tcPr>
            <w:tcW w:w="3051" w:type="dxa"/>
            <w:noWrap/>
            <w:hideMark/>
          </w:tcPr>
          <w:p w14:paraId="64542101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2.13 (1.94, 2.33)</w:t>
            </w:r>
          </w:p>
        </w:tc>
        <w:tc>
          <w:tcPr>
            <w:tcW w:w="3457" w:type="dxa"/>
            <w:noWrap/>
            <w:hideMark/>
          </w:tcPr>
          <w:p w14:paraId="0A8310FD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63 (1.50, 1.78)</w:t>
            </w:r>
          </w:p>
        </w:tc>
      </w:tr>
      <w:tr w:rsidR="003F7AD6" w:rsidRPr="006113B0" w14:paraId="415F8D72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205F1D6" w14:textId="77777777" w:rsidR="003F7AD6" w:rsidRPr="00A125CB" w:rsidRDefault="003F7AD6" w:rsidP="007222CD">
            <w:r w:rsidRPr="00A125CB">
              <w:t>Dual Use</w:t>
            </w:r>
          </w:p>
        </w:tc>
        <w:tc>
          <w:tcPr>
            <w:tcW w:w="3051" w:type="dxa"/>
            <w:noWrap/>
            <w:hideMark/>
          </w:tcPr>
          <w:p w14:paraId="691B8325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2.48 (2.27, 2.71)</w:t>
            </w:r>
          </w:p>
        </w:tc>
        <w:tc>
          <w:tcPr>
            <w:tcW w:w="3457" w:type="dxa"/>
            <w:noWrap/>
            <w:hideMark/>
          </w:tcPr>
          <w:p w14:paraId="5F830B90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76 (1.59, 1.94)</w:t>
            </w:r>
          </w:p>
        </w:tc>
      </w:tr>
      <w:tr w:rsidR="003F7AD6" w:rsidRPr="006113B0" w14:paraId="6D51B4A6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9C22B1B" w14:textId="77777777" w:rsidR="003F7AD6" w:rsidRPr="00A125CB" w:rsidRDefault="003F7AD6" w:rsidP="007222CD">
            <w:r w:rsidRPr="00A125CB">
              <w:t>Non-Use</w:t>
            </w:r>
          </w:p>
        </w:tc>
        <w:tc>
          <w:tcPr>
            <w:tcW w:w="3051" w:type="dxa"/>
            <w:noWrap/>
            <w:hideMark/>
          </w:tcPr>
          <w:p w14:paraId="78FC525E" w14:textId="77777777" w:rsidR="003F7AD6" w:rsidRPr="006113B0" w:rsidRDefault="003F7AD6" w:rsidP="007222CD">
            <w:r w:rsidRPr="006113B0">
              <w:t>1</w:t>
            </w:r>
          </w:p>
        </w:tc>
        <w:tc>
          <w:tcPr>
            <w:tcW w:w="3457" w:type="dxa"/>
            <w:noWrap/>
            <w:hideMark/>
          </w:tcPr>
          <w:p w14:paraId="02F0DCC2" w14:textId="77777777" w:rsidR="003F7AD6" w:rsidRPr="006113B0" w:rsidRDefault="003F7AD6" w:rsidP="007222CD">
            <w:r w:rsidRPr="006113B0">
              <w:t>1</w:t>
            </w:r>
          </w:p>
        </w:tc>
      </w:tr>
      <w:tr w:rsidR="003F7AD6" w:rsidRPr="006113B0" w14:paraId="15EB7E9A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28C2AA8" w14:textId="77777777" w:rsidR="003F7AD6" w:rsidRPr="006113B0" w:rsidRDefault="003F7AD6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 xml:space="preserve">School Type </w:t>
            </w:r>
          </w:p>
        </w:tc>
        <w:tc>
          <w:tcPr>
            <w:tcW w:w="3051" w:type="dxa"/>
            <w:noWrap/>
            <w:hideMark/>
          </w:tcPr>
          <w:p w14:paraId="064D6473" w14:textId="77777777" w:rsidR="003F7AD6" w:rsidRPr="006113B0" w:rsidRDefault="003F7AD6" w:rsidP="007222CD">
            <w:r w:rsidRPr="006113B0">
              <w:t> </w:t>
            </w:r>
          </w:p>
        </w:tc>
        <w:tc>
          <w:tcPr>
            <w:tcW w:w="3457" w:type="dxa"/>
            <w:noWrap/>
            <w:hideMark/>
          </w:tcPr>
          <w:p w14:paraId="6213352A" w14:textId="77777777" w:rsidR="003F7AD6" w:rsidRPr="006113B0" w:rsidRDefault="003F7AD6" w:rsidP="007222CD">
            <w:r w:rsidRPr="006113B0">
              <w:t> </w:t>
            </w:r>
          </w:p>
        </w:tc>
      </w:tr>
      <w:tr w:rsidR="003F7AD6" w:rsidRPr="006113B0" w14:paraId="5AA9D1C5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6649478" w14:textId="77777777" w:rsidR="003F7AD6" w:rsidRPr="00A125CB" w:rsidRDefault="003F7AD6" w:rsidP="007222CD">
            <w:r w:rsidRPr="00A125CB">
              <w:t xml:space="preserve">Middle School </w:t>
            </w:r>
          </w:p>
        </w:tc>
        <w:tc>
          <w:tcPr>
            <w:tcW w:w="3051" w:type="dxa"/>
            <w:noWrap/>
            <w:hideMark/>
          </w:tcPr>
          <w:p w14:paraId="5BA06DC0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0.79 (0.75, 0.83)</w:t>
            </w:r>
          </w:p>
        </w:tc>
        <w:tc>
          <w:tcPr>
            <w:tcW w:w="3457" w:type="dxa"/>
            <w:noWrap/>
            <w:hideMark/>
          </w:tcPr>
          <w:p w14:paraId="349F3465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0.91 (0.86, 0.96)</w:t>
            </w:r>
          </w:p>
        </w:tc>
      </w:tr>
      <w:tr w:rsidR="003F7AD6" w:rsidRPr="006113B0" w14:paraId="79959A09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3FE14C8E" w14:textId="77777777" w:rsidR="003F7AD6" w:rsidRPr="00A125CB" w:rsidRDefault="003F7AD6" w:rsidP="007222CD">
            <w:r w:rsidRPr="00A125CB">
              <w:t xml:space="preserve">High School </w:t>
            </w:r>
          </w:p>
        </w:tc>
        <w:tc>
          <w:tcPr>
            <w:tcW w:w="3051" w:type="dxa"/>
            <w:noWrap/>
            <w:hideMark/>
          </w:tcPr>
          <w:p w14:paraId="4142C332" w14:textId="77777777" w:rsidR="003F7AD6" w:rsidRPr="006113B0" w:rsidRDefault="003F7AD6" w:rsidP="007222CD">
            <w:r w:rsidRPr="006113B0">
              <w:t>1</w:t>
            </w:r>
          </w:p>
        </w:tc>
        <w:tc>
          <w:tcPr>
            <w:tcW w:w="3457" w:type="dxa"/>
            <w:noWrap/>
            <w:hideMark/>
          </w:tcPr>
          <w:p w14:paraId="39472650" w14:textId="77777777" w:rsidR="003F7AD6" w:rsidRPr="006113B0" w:rsidRDefault="003F7AD6" w:rsidP="007222CD">
            <w:r w:rsidRPr="006113B0">
              <w:t>1</w:t>
            </w:r>
          </w:p>
        </w:tc>
      </w:tr>
      <w:tr w:rsidR="003F7AD6" w:rsidRPr="006113B0" w14:paraId="7E682D8B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B433657" w14:textId="77777777" w:rsidR="003F7AD6" w:rsidRPr="006113B0" w:rsidRDefault="003F7AD6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>Sex</w:t>
            </w:r>
          </w:p>
        </w:tc>
        <w:tc>
          <w:tcPr>
            <w:tcW w:w="3051" w:type="dxa"/>
            <w:noWrap/>
            <w:hideMark/>
          </w:tcPr>
          <w:p w14:paraId="5C88972C" w14:textId="77777777" w:rsidR="003F7AD6" w:rsidRPr="006113B0" w:rsidRDefault="003F7AD6" w:rsidP="007222CD">
            <w:r w:rsidRPr="006113B0">
              <w:t> </w:t>
            </w:r>
          </w:p>
        </w:tc>
        <w:tc>
          <w:tcPr>
            <w:tcW w:w="3457" w:type="dxa"/>
            <w:noWrap/>
            <w:hideMark/>
          </w:tcPr>
          <w:p w14:paraId="7F1C5EA7" w14:textId="77777777" w:rsidR="003F7AD6" w:rsidRPr="006113B0" w:rsidRDefault="003F7AD6" w:rsidP="007222CD">
            <w:r w:rsidRPr="006113B0">
              <w:t> </w:t>
            </w:r>
          </w:p>
        </w:tc>
      </w:tr>
      <w:tr w:rsidR="003F7AD6" w:rsidRPr="006113B0" w14:paraId="5ABF85D6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DA81784" w14:textId="77777777" w:rsidR="003F7AD6" w:rsidRPr="00A125CB" w:rsidRDefault="003F7AD6" w:rsidP="007222CD">
            <w:r w:rsidRPr="00A125CB">
              <w:t>Female</w:t>
            </w:r>
          </w:p>
        </w:tc>
        <w:tc>
          <w:tcPr>
            <w:tcW w:w="3051" w:type="dxa"/>
            <w:noWrap/>
            <w:hideMark/>
          </w:tcPr>
          <w:p w14:paraId="349B240E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2.49 (2.36, 2.63)</w:t>
            </w:r>
          </w:p>
        </w:tc>
        <w:tc>
          <w:tcPr>
            <w:tcW w:w="3457" w:type="dxa"/>
            <w:noWrap/>
            <w:hideMark/>
          </w:tcPr>
          <w:p w14:paraId="3EC305BA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2.04 (1.93, 2.16)</w:t>
            </w:r>
          </w:p>
        </w:tc>
      </w:tr>
      <w:tr w:rsidR="003F7AD6" w:rsidRPr="006113B0" w14:paraId="0CB1476B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07E57B6" w14:textId="77777777" w:rsidR="003F7AD6" w:rsidRPr="00A125CB" w:rsidRDefault="003F7AD6" w:rsidP="007222CD">
            <w:r w:rsidRPr="00A125CB">
              <w:t>Male</w:t>
            </w:r>
          </w:p>
        </w:tc>
        <w:tc>
          <w:tcPr>
            <w:tcW w:w="3051" w:type="dxa"/>
            <w:noWrap/>
            <w:hideMark/>
          </w:tcPr>
          <w:p w14:paraId="09F782FD" w14:textId="77777777" w:rsidR="003F7AD6" w:rsidRPr="006113B0" w:rsidRDefault="003F7AD6" w:rsidP="007222CD">
            <w:r w:rsidRPr="006113B0">
              <w:t>1</w:t>
            </w:r>
          </w:p>
        </w:tc>
        <w:tc>
          <w:tcPr>
            <w:tcW w:w="3457" w:type="dxa"/>
            <w:noWrap/>
            <w:hideMark/>
          </w:tcPr>
          <w:p w14:paraId="7768DB48" w14:textId="77777777" w:rsidR="003F7AD6" w:rsidRPr="006113B0" w:rsidRDefault="003F7AD6" w:rsidP="007222CD">
            <w:r w:rsidRPr="006113B0">
              <w:t>1</w:t>
            </w:r>
          </w:p>
        </w:tc>
      </w:tr>
      <w:tr w:rsidR="003F7AD6" w:rsidRPr="006113B0" w14:paraId="5FBEF208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80D7F1C" w14:textId="77777777" w:rsidR="003F7AD6" w:rsidRPr="006113B0" w:rsidRDefault="003F7AD6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 xml:space="preserve">Race/Ethnicity </w:t>
            </w:r>
          </w:p>
        </w:tc>
        <w:tc>
          <w:tcPr>
            <w:tcW w:w="3051" w:type="dxa"/>
            <w:noWrap/>
            <w:hideMark/>
          </w:tcPr>
          <w:p w14:paraId="08D2013C" w14:textId="77777777" w:rsidR="003F7AD6" w:rsidRPr="006113B0" w:rsidRDefault="003F7AD6" w:rsidP="007222CD">
            <w:r w:rsidRPr="006113B0">
              <w:t> </w:t>
            </w:r>
          </w:p>
        </w:tc>
        <w:tc>
          <w:tcPr>
            <w:tcW w:w="3457" w:type="dxa"/>
            <w:noWrap/>
            <w:hideMark/>
          </w:tcPr>
          <w:p w14:paraId="7B8606C7" w14:textId="77777777" w:rsidR="003F7AD6" w:rsidRPr="006113B0" w:rsidRDefault="003F7AD6" w:rsidP="007222CD">
            <w:r w:rsidRPr="006113B0">
              <w:t> </w:t>
            </w:r>
          </w:p>
        </w:tc>
      </w:tr>
      <w:tr w:rsidR="003F7AD6" w:rsidRPr="006113B0" w14:paraId="5C94712A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3B5812C5" w14:textId="77777777" w:rsidR="003F7AD6" w:rsidRPr="00A125CB" w:rsidRDefault="003F7AD6" w:rsidP="007222CD">
            <w:r w:rsidRPr="00A125CB">
              <w:t>White</w:t>
            </w:r>
          </w:p>
        </w:tc>
        <w:tc>
          <w:tcPr>
            <w:tcW w:w="3051" w:type="dxa"/>
            <w:noWrap/>
            <w:hideMark/>
          </w:tcPr>
          <w:p w14:paraId="3CD4DEB1" w14:textId="77777777" w:rsidR="003F7AD6" w:rsidRPr="006113B0" w:rsidRDefault="003F7AD6" w:rsidP="007222CD">
            <w:r w:rsidRPr="006113B0">
              <w:t>1</w:t>
            </w:r>
          </w:p>
        </w:tc>
        <w:tc>
          <w:tcPr>
            <w:tcW w:w="3457" w:type="dxa"/>
            <w:noWrap/>
            <w:hideMark/>
          </w:tcPr>
          <w:p w14:paraId="4D6FFEF2" w14:textId="77777777" w:rsidR="003F7AD6" w:rsidRPr="006113B0" w:rsidRDefault="003F7AD6" w:rsidP="007222CD">
            <w:r w:rsidRPr="006113B0">
              <w:t>1</w:t>
            </w:r>
          </w:p>
        </w:tc>
      </w:tr>
      <w:tr w:rsidR="003F7AD6" w:rsidRPr="006113B0" w14:paraId="7CB2FD50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45C63DA3" w14:textId="77777777" w:rsidR="003F7AD6" w:rsidRPr="00A125CB" w:rsidRDefault="003F7AD6" w:rsidP="007222CD">
            <w:r w:rsidRPr="00A125CB">
              <w:t>Black</w:t>
            </w:r>
          </w:p>
        </w:tc>
        <w:tc>
          <w:tcPr>
            <w:tcW w:w="3051" w:type="dxa"/>
            <w:noWrap/>
            <w:hideMark/>
          </w:tcPr>
          <w:p w14:paraId="613766D6" w14:textId="77777777" w:rsidR="003F7AD6" w:rsidRPr="006113B0" w:rsidRDefault="003F7AD6" w:rsidP="007222CD">
            <w:r w:rsidRPr="006113B0">
              <w:t>0.96 (0.88, 1.03)</w:t>
            </w:r>
          </w:p>
        </w:tc>
        <w:tc>
          <w:tcPr>
            <w:tcW w:w="3457" w:type="dxa"/>
            <w:noWrap/>
            <w:hideMark/>
          </w:tcPr>
          <w:p w14:paraId="25710AAB" w14:textId="77777777" w:rsidR="003F7AD6" w:rsidRPr="006113B0" w:rsidRDefault="003F7AD6" w:rsidP="007222CD">
            <w:r w:rsidRPr="006113B0">
              <w:t>0.92 (0.84, 1.01)</w:t>
            </w:r>
          </w:p>
        </w:tc>
      </w:tr>
      <w:tr w:rsidR="003F7AD6" w:rsidRPr="006113B0" w14:paraId="5FDF5073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9ACD2EE" w14:textId="77777777" w:rsidR="003F7AD6" w:rsidRPr="00A125CB" w:rsidRDefault="003F7AD6" w:rsidP="007222CD">
            <w:r w:rsidRPr="00A125CB">
              <w:t>Hispanic</w:t>
            </w:r>
          </w:p>
        </w:tc>
        <w:tc>
          <w:tcPr>
            <w:tcW w:w="3051" w:type="dxa"/>
            <w:noWrap/>
            <w:hideMark/>
          </w:tcPr>
          <w:p w14:paraId="7624F1D0" w14:textId="77777777" w:rsidR="003F7AD6" w:rsidRPr="006113B0" w:rsidRDefault="003F7AD6" w:rsidP="007222CD">
            <w:r w:rsidRPr="006113B0">
              <w:t>1.06 (1.00, 1.12)</w:t>
            </w:r>
          </w:p>
        </w:tc>
        <w:tc>
          <w:tcPr>
            <w:tcW w:w="3457" w:type="dxa"/>
            <w:noWrap/>
            <w:hideMark/>
          </w:tcPr>
          <w:p w14:paraId="025DB46C" w14:textId="77777777" w:rsidR="003F7AD6" w:rsidRPr="006113B0" w:rsidRDefault="003F7AD6" w:rsidP="007222CD">
            <w:r w:rsidRPr="006113B0">
              <w:t>1.03 (0.97, 1.10)</w:t>
            </w:r>
          </w:p>
        </w:tc>
      </w:tr>
      <w:tr w:rsidR="003F7AD6" w:rsidRPr="006113B0" w14:paraId="18EE9DB1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151E34FB" w14:textId="77777777" w:rsidR="003F7AD6" w:rsidRPr="00A125CB" w:rsidRDefault="003F7AD6" w:rsidP="007222CD">
            <w:r w:rsidRPr="00A125CB">
              <w:t>Asian</w:t>
            </w:r>
          </w:p>
        </w:tc>
        <w:tc>
          <w:tcPr>
            <w:tcW w:w="3051" w:type="dxa"/>
            <w:noWrap/>
            <w:hideMark/>
          </w:tcPr>
          <w:p w14:paraId="42E34C90" w14:textId="77777777" w:rsidR="003F7AD6" w:rsidRPr="006113B0" w:rsidRDefault="003F7AD6" w:rsidP="007222CD">
            <w:r w:rsidRPr="006113B0">
              <w:t>1.16 (1.00, 1.33)</w:t>
            </w:r>
          </w:p>
        </w:tc>
        <w:tc>
          <w:tcPr>
            <w:tcW w:w="3457" w:type="dxa"/>
            <w:noWrap/>
            <w:hideMark/>
          </w:tcPr>
          <w:p w14:paraId="24FCFFD0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39 (1.23, 1.57)</w:t>
            </w:r>
          </w:p>
        </w:tc>
      </w:tr>
      <w:tr w:rsidR="003F7AD6" w:rsidRPr="006113B0" w14:paraId="3574EE06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15243B96" w14:textId="77777777" w:rsidR="003F7AD6" w:rsidRPr="00A125CB" w:rsidRDefault="003F7AD6" w:rsidP="007222CD">
            <w:r w:rsidRPr="00A125CB">
              <w:t xml:space="preserve">Other </w:t>
            </w:r>
          </w:p>
        </w:tc>
        <w:tc>
          <w:tcPr>
            <w:tcW w:w="3051" w:type="dxa"/>
            <w:noWrap/>
            <w:hideMark/>
          </w:tcPr>
          <w:p w14:paraId="2A0EAA62" w14:textId="77777777" w:rsidR="003F7AD6" w:rsidRPr="006113B0" w:rsidRDefault="003F7AD6" w:rsidP="007222CD">
            <w:r w:rsidRPr="006113B0">
              <w:t>0.87 (0.69, 1.08)</w:t>
            </w:r>
          </w:p>
        </w:tc>
        <w:tc>
          <w:tcPr>
            <w:tcW w:w="3457" w:type="dxa"/>
            <w:noWrap/>
            <w:hideMark/>
          </w:tcPr>
          <w:p w14:paraId="0FAB309F" w14:textId="77777777" w:rsidR="003F7AD6" w:rsidRPr="006113B0" w:rsidRDefault="003F7AD6" w:rsidP="007222CD">
            <w:r w:rsidRPr="006113B0">
              <w:t>0.99 (0.79, 1.25)</w:t>
            </w:r>
          </w:p>
        </w:tc>
      </w:tr>
      <w:tr w:rsidR="003F7AD6" w:rsidRPr="006113B0" w14:paraId="6324381C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1DC20BD" w14:textId="77777777" w:rsidR="003F7AD6" w:rsidRPr="006113B0" w:rsidRDefault="003F7AD6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>Sexual Orientation</w:t>
            </w:r>
          </w:p>
        </w:tc>
        <w:tc>
          <w:tcPr>
            <w:tcW w:w="3051" w:type="dxa"/>
            <w:noWrap/>
            <w:hideMark/>
          </w:tcPr>
          <w:p w14:paraId="54E0D437" w14:textId="77777777" w:rsidR="003F7AD6" w:rsidRPr="006113B0" w:rsidRDefault="003F7AD6" w:rsidP="007222CD">
            <w:r w:rsidRPr="006113B0">
              <w:t> </w:t>
            </w:r>
          </w:p>
        </w:tc>
        <w:tc>
          <w:tcPr>
            <w:tcW w:w="3457" w:type="dxa"/>
            <w:noWrap/>
            <w:hideMark/>
          </w:tcPr>
          <w:p w14:paraId="503A2EDA" w14:textId="77777777" w:rsidR="003F7AD6" w:rsidRPr="006113B0" w:rsidRDefault="003F7AD6" w:rsidP="007222CD">
            <w:r w:rsidRPr="006113B0">
              <w:t> </w:t>
            </w:r>
          </w:p>
        </w:tc>
      </w:tr>
      <w:tr w:rsidR="003F7AD6" w:rsidRPr="006113B0" w14:paraId="5FC850A7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F897EFB" w14:textId="77777777" w:rsidR="003F7AD6" w:rsidRPr="00A125CB" w:rsidRDefault="003F7AD6" w:rsidP="007222CD">
            <w:r w:rsidRPr="00A125CB">
              <w:t>Heterosexual</w:t>
            </w:r>
          </w:p>
        </w:tc>
        <w:tc>
          <w:tcPr>
            <w:tcW w:w="3051" w:type="dxa"/>
            <w:noWrap/>
            <w:hideMark/>
          </w:tcPr>
          <w:p w14:paraId="58D96A34" w14:textId="77777777" w:rsidR="003F7AD6" w:rsidRPr="006113B0" w:rsidRDefault="003F7AD6" w:rsidP="007222CD">
            <w:r w:rsidRPr="006113B0">
              <w:t>1</w:t>
            </w:r>
          </w:p>
        </w:tc>
        <w:tc>
          <w:tcPr>
            <w:tcW w:w="3457" w:type="dxa"/>
            <w:noWrap/>
            <w:hideMark/>
          </w:tcPr>
          <w:p w14:paraId="27CC32DF" w14:textId="77777777" w:rsidR="003F7AD6" w:rsidRPr="006113B0" w:rsidRDefault="003F7AD6" w:rsidP="007222CD">
            <w:r w:rsidRPr="006113B0">
              <w:t>1</w:t>
            </w:r>
          </w:p>
        </w:tc>
      </w:tr>
      <w:tr w:rsidR="003F7AD6" w:rsidRPr="006113B0" w14:paraId="409D7AF8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22CB06FD" w14:textId="77777777" w:rsidR="003F7AD6" w:rsidRPr="00A125CB" w:rsidRDefault="003F7AD6" w:rsidP="007222CD">
            <w:r w:rsidRPr="00A125CB">
              <w:t>Gay, Lesbian, Bisexual</w:t>
            </w:r>
          </w:p>
        </w:tc>
        <w:tc>
          <w:tcPr>
            <w:tcW w:w="3051" w:type="dxa"/>
            <w:noWrap/>
            <w:hideMark/>
          </w:tcPr>
          <w:p w14:paraId="61D7D619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4.72 (4.41, 5.05)</w:t>
            </w:r>
          </w:p>
        </w:tc>
        <w:tc>
          <w:tcPr>
            <w:tcW w:w="3457" w:type="dxa"/>
            <w:noWrap/>
            <w:hideMark/>
          </w:tcPr>
          <w:p w14:paraId="303D7425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3.30 (3.06, 3.55)</w:t>
            </w:r>
          </w:p>
        </w:tc>
      </w:tr>
      <w:tr w:rsidR="003F7AD6" w:rsidRPr="006113B0" w14:paraId="5E2CAB13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4835987" w14:textId="77777777" w:rsidR="003F7AD6" w:rsidRPr="00A125CB" w:rsidRDefault="003F7AD6" w:rsidP="007222CD">
            <w:r w:rsidRPr="00A125CB">
              <w:t xml:space="preserve">Not sure </w:t>
            </w:r>
          </w:p>
        </w:tc>
        <w:tc>
          <w:tcPr>
            <w:tcW w:w="3051" w:type="dxa"/>
            <w:noWrap/>
            <w:hideMark/>
          </w:tcPr>
          <w:p w14:paraId="6E0E7D49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48 (1.36, 1.60)</w:t>
            </w:r>
          </w:p>
        </w:tc>
        <w:tc>
          <w:tcPr>
            <w:tcW w:w="3457" w:type="dxa"/>
            <w:noWrap/>
            <w:hideMark/>
          </w:tcPr>
          <w:p w14:paraId="3CE95347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56 (1.43, 1.70)</w:t>
            </w:r>
          </w:p>
        </w:tc>
      </w:tr>
      <w:tr w:rsidR="003F7AD6" w:rsidRPr="006113B0" w14:paraId="484F1E8F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2ABE166" w14:textId="77777777" w:rsidR="003F7AD6" w:rsidRPr="006113B0" w:rsidRDefault="003F7AD6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 xml:space="preserve">Tobacco </w:t>
            </w:r>
            <w:proofErr w:type="gramStart"/>
            <w:r w:rsidRPr="006113B0">
              <w:rPr>
                <w:b/>
                <w:bCs/>
                <w:i/>
                <w:iCs/>
                <w:u w:val="single"/>
              </w:rPr>
              <w:t>use</w:t>
            </w:r>
            <w:proofErr w:type="gramEnd"/>
            <w:r w:rsidRPr="006113B0">
              <w:rPr>
                <w:b/>
                <w:bCs/>
                <w:i/>
                <w:iCs/>
                <w:u w:val="single"/>
              </w:rPr>
              <w:t xml:space="preserve"> in Household</w:t>
            </w:r>
          </w:p>
        </w:tc>
        <w:tc>
          <w:tcPr>
            <w:tcW w:w="3051" w:type="dxa"/>
            <w:noWrap/>
            <w:hideMark/>
          </w:tcPr>
          <w:p w14:paraId="46F2FCAB" w14:textId="77777777" w:rsidR="003F7AD6" w:rsidRPr="006113B0" w:rsidRDefault="003F7AD6" w:rsidP="007222CD">
            <w:r w:rsidRPr="006113B0">
              <w:t> </w:t>
            </w:r>
          </w:p>
        </w:tc>
        <w:tc>
          <w:tcPr>
            <w:tcW w:w="3457" w:type="dxa"/>
            <w:noWrap/>
            <w:hideMark/>
          </w:tcPr>
          <w:p w14:paraId="72D3F446" w14:textId="77777777" w:rsidR="003F7AD6" w:rsidRPr="006113B0" w:rsidRDefault="003F7AD6" w:rsidP="007222CD">
            <w:r w:rsidRPr="006113B0">
              <w:t> </w:t>
            </w:r>
          </w:p>
        </w:tc>
      </w:tr>
      <w:tr w:rsidR="003F7AD6" w:rsidRPr="006113B0" w14:paraId="24F473D4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1E543AD4" w14:textId="77777777" w:rsidR="003F7AD6" w:rsidRPr="00A125CB" w:rsidRDefault="003F7AD6" w:rsidP="007222CD">
            <w:r w:rsidRPr="00A125CB">
              <w:t>Yes</w:t>
            </w:r>
          </w:p>
        </w:tc>
        <w:tc>
          <w:tcPr>
            <w:tcW w:w="3051" w:type="dxa"/>
            <w:noWrap/>
            <w:hideMark/>
          </w:tcPr>
          <w:p w14:paraId="2061998E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88 (1.78, 1.99)</w:t>
            </w:r>
          </w:p>
        </w:tc>
        <w:tc>
          <w:tcPr>
            <w:tcW w:w="3457" w:type="dxa"/>
            <w:noWrap/>
            <w:hideMark/>
          </w:tcPr>
          <w:p w14:paraId="5B4C9B73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52 (1.43, 1.61)</w:t>
            </w:r>
          </w:p>
        </w:tc>
      </w:tr>
      <w:tr w:rsidR="003F7AD6" w:rsidRPr="006113B0" w14:paraId="14A0CD99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510C58D1" w14:textId="77777777" w:rsidR="003F7AD6" w:rsidRPr="00A125CB" w:rsidRDefault="003F7AD6" w:rsidP="007222CD">
            <w:r w:rsidRPr="00A125CB">
              <w:lastRenderedPageBreak/>
              <w:t>No</w:t>
            </w:r>
          </w:p>
        </w:tc>
        <w:tc>
          <w:tcPr>
            <w:tcW w:w="3051" w:type="dxa"/>
            <w:noWrap/>
            <w:hideMark/>
          </w:tcPr>
          <w:p w14:paraId="61B82ABB" w14:textId="77777777" w:rsidR="003F7AD6" w:rsidRPr="006113B0" w:rsidRDefault="003F7AD6" w:rsidP="007222CD">
            <w:r w:rsidRPr="006113B0">
              <w:t>1</w:t>
            </w:r>
          </w:p>
        </w:tc>
        <w:tc>
          <w:tcPr>
            <w:tcW w:w="3457" w:type="dxa"/>
            <w:noWrap/>
            <w:hideMark/>
          </w:tcPr>
          <w:p w14:paraId="714C3BD8" w14:textId="77777777" w:rsidR="003F7AD6" w:rsidRPr="006113B0" w:rsidRDefault="003F7AD6" w:rsidP="007222CD">
            <w:r w:rsidRPr="006113B0">
              <w:t>1</w:t>
            </w:r>
          </w:p>
        </w:tc>
      </w:tr>
      <w:tr w:rsidR="003F7AD6" w:rsidRPr="006113B0" w14:paraId="4F3B94C0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7FC3148" w14:textId="77777777" w:rsidR="003F7AD6" w:rsidRPr="006113B0" w:rsidRDefault="003F7AD6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 xml:space="preserve">Social Media Usage </w:t>
            </w:r>
          </w:p>
        </w:tc>
        <w:tc>
          <w:tcPr>
            <w:tcW w:w="3051" w:type="dxa"/>
            <w:noWrap/>
            <w:hideMark/>
          </w:tcPr>
          <w:p w14:paraId="20FB9B08" w14:textId="77777777" w:rsidR="003F7AD6" w:rsidRPr="006113B0" w:rsidRDefault="003F7AD6" w:rsidP="007222CD">
            <w:r w:rsidRPr="006113B0">
              <w:t> </w:t>
            </w:r>
          </w:p>
        </w:tc>
        <w:tc>
          <w:tcPr>
            <w:tcW w:w="3457" w:type="dxa"/>
            <w:noWrap/>
            <w:hideMark/>
          </w:tcPr>
          <w:p w14:paraId="6F774FC1" w14:textId="77777777" w:rsidR="003F7AD6" w:rsidRPr="006113B0" w:rsidRDefault="003F7AD6" w:rsidP="007222CD">
            <w:r w:rsidRPr="006113B0">
              <w:t> </w:t>
            </w:r>
          </w:p>
        </w:tc>
      </w:tr>
      <w:tr w:rsidR="003F7AD6" w:rsidRPr="006113B0" w14:paraId="512457CC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3BC66A55" w14:textId="77777777" w:rsidR="003F7AD6" w:rsidRPr="00A125CB" w:rsidRDefault="003F7AD6" w:rsidP="007222CD">
            <w:r w:rsidRPr="00A125CB">
              <w:t>Never</w:t>
            </w:r>
          </w:p>
        </w:tc>
        <w:tc>
          <w:tcPr>
            <w:tcW w:w="3051" w:type="dxa"/>
            <w:noWrap/>
            <w:hideMark/>
          </w:tcPr>
          <w:p w14:paraId="45EA1DE3" w14:textId="77777777" w:rsidR="003F7AD6" w:rsidRPr="006113B0" w:rsidRDefault="003F7AD6" w:rsidP="007222CD">
            <w:r w:rsidRPr="006113B0">
              <w:t>1</w:t>
            </w:r>
          </w:p>
        </w:tc>
        <w:tc>
          <w:tcPr>
            <w:tcW w:w="3457" w:type="dxa"/>
            <w:noWrap/>
            <w:hideMark/>
          </w:tcPr>
          <w:p w14:paraId="41897398" w14:textId="77777777" w:rsidR="003F7AD6" w:rsidRPr="006113B0" w:rsidRDefault="003F7AD6" w:rsidP="007222CD">
            <w:r w:rsidRPr="006113B0">
              <w:t>1</w:t>
            </w:r>
          </w:p>
        </w:tc>
      </w:tr>
      <w:tr w:rsidR="003F7AD6" w:rsidRPr="006113B0" w14:paraId="57F4BCDF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A49152E" w14:textId="77777777" w:rsidR="003F7AD6" w:rsidRPr="00A125CB" w:rsidRDefault="003F7AD6" w:rsidP="007222CD">
            <w:r w:rsidRPr="00A125CB">
              <w:t xml:space="preserve">Few times a week </w:t>
            </w:r>
          </w:p>
        </w:tc>
        <w:tc>
          <w:tcPr>
            <w:tcW w:w="3051" w:type="dxa"/>
            <w:noWrap/>
            <w:hideMark/>
          </w:tcPr>
          <w:p w14:paraId="60BE9160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43 (1.25, 1.68)</w:t>
            </w:r>
          </w:p>
        </w:tc>
        <w:tc>
          <w:tcPr>
            <w:tcW w:w="3457" w:type="dxa"/>
            <w:noWrap/>
            <w:hideMark/>
          </w:tcPr>
          <w:p w14:paraId="09DBFFE5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22 (1.05, 1.41)</w:t>
            </w:r>
          </w:p>
        </w:tc>
      </w:tr>
      <w:tr w:rsidR="003F7AD6" w:rsidRPr="006113B0" w14:paraId="053513BC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2FE9831" w14:textId="77777777" w:rsidR="003F7AD6" w:rsidRPr="00A125CB" w:rsidRDefault="003F7AD6" w:rsidP="007222CD">
            <w:r w:rsidRPr="00A125CB">
              <w:t xml:space="preserve">1-2 hours a day </w:t>
            </w:r>
          </w:p>
        </w:tc>
        <w:tc>
          <w:tcPr>
            <w:tcW w:w="3051" w:type="dxa"/>
            <w:noWrap/>
            <w:hideMark/>
          </w:tcPr>
          <w:p w14:paraId="5C218031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44 (1.29, 1.62)</w:t>
            </w:r>
          </w:p>
        </w:tc>
        <w:tc>
          <w:tcPr>
            <w:tcW w:w="3457" w:type="dxa"/>
            <w:noWrap/>
            <w:hideMark/>
          </w:tcPr>
          <w:p w14:paraId="0C3FC354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35 (1.19, 1.54)</w:t>
            </w:r>
          </w:p>
        </w:tc>
      </w:tr>
      <w:tr w:rsidR="003F7AD6" w:rsidRPr="006113B0" w14:paraId="1A8587D5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042B8D6" w14:textId="77777777" w:rsidR="003F7AD6" w:rsidRPr="00A125CB" w:rsidRDefault="003F7AD6" w:rsidP="007222CD">
            <w:r w:rsidRPr="00A125CB">
              <w:t>3+ hours a day</w:t>
            </w:r>
          </w:p>
        </w:tc>
        <w:tc>
          <w:tcPr>
            <w:tcW w:w="3051" w:type="dxa"/>
            <w:noWrap/>
            <w:hideMark/>
          </w:tcPr>
          <w:p w14:paraId="7AB9C3A7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2.46 (2.20, 2.74)</w:t>
            </w:r>
          </w:p>
        </w:tc>
        <w:tc>
          <w:tcPr>
            <w:tcW w:w="3457" w:type="dxa"/>
            <w:noWrap/>
            <w:hideMark/>
          </w:tcPr>
          <w:p w14:paraId="4393DCAC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81 (1.60, 2.05)</w:t>
            </w:r>
          </w:p>
        </w:tc>
      </w:tr>
      <w:tr w:rsidR="003F7AD6" w:rsidRPr="006113B0" w14:paraId="70FEC951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FB8A596" w14:textId="77777777" w:rsidR="003F7AD6" w:rsidRPr="006113B0" w:rsidRDefault="003F7AD6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>Average Grades</w:t>
            </w:r>
          </w:p>
        </w:tc>
        <w:tc>
          <w:tcPr>
            <w:tcW w:w="3051" w:type="dxa"/>
            <w:noWrap/>
            <w:hideMark/>
          </w:tcPr>
          <w:p w14:paraId="39B52F9A" w14:textId="77777777" w:rsidR="003F7AD6" w:rsidRPr="006113B0" w:rsidRDefault="003F7AD6" w:rsidP="007222CD">
            <w:r w:rsidRPr="006113B0">
              <w:t> </w:t>
            </w:r>
          </w:p>
        </w:tc>
        <w:tc>
          <w:tcPr>
            <w:tcW w:w="3457" w:type="dxa"/>
            <w:noWrap/>
            <w:hideMark/>
          </w:tcPr>
          <w:p w14:paraId="76F0050D" w14:textId="77777777" w:rsidR="003F7AD6" w:rsidRPr="006113B0" w:rsidRDefault="003F7AD6" w:rsidP="007222CD">
            <w:r w:rsidRPr="006113B0">
              <w:t> </w:t>
            </w:r>
          </w:p>
        </w:tc>
      </w:tr>
      <w:tr w:rsidR="003F7AD6" w:rsidRPr="006113B0" w14:paraId="5C18CACB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97E2388" w14:textId="77777777" w:rsidR="003F7AD6" w:rsidRPr="00A125CB" w:rsidRDefault="003F7AD6" w:rsidP="007222CD">
            <w:r w:rsidRPr="00A125CB">
              <w:t>Mostly A-Bs</w:t>
            </w:r>
          </w:p>
        </w:tc>
        <w:tc>
          <w:tcPr>
            <w:tcW w:w="3051" w:type="dxa"/>
            <w:noWrap/>
            <w:hideMark/>
          </w:tcPr>
          <w:p w14:paraId="77260307" w14:textId="77777777" w:rsidR="003F7AD6" w:rsidRPr="006113B0" w:rsidRDefault="003F7AD6" w:rsidP="007222CD">
            <w:r w:rsidRPr="006113B0">
              <w:t>1</w:t>
            </w:r>
          </w:p>
        </w:tc>
        <w:tc>
          <w:tcPr>
            <w:tcW w:w="3457" w:type="dxa"/>
            <w:noWrap/>
            <w:hideMark/>
          </w:tcPr>
          <w:p w14:paraId="084F0FAB" w14:textId="77777777" w:rsidR="003F7AD6" w:rsidRPr="006113B0" w:rsidRDefault="003F7AD6" w:rsidP="007222CD">
            <w:r w:rsidRPr="006113B0">
              <w:t>1</w:t>
            </w:r>
          </w:p>
        </w:tc>
      </w:tr>
      <w:tr w:rsidR="003F7AD6" w:rsidRPr="006113B0" w14:paraId="33451D46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3E28A603" w14:textId="77777777" w:rsidR="003F7AD6" w:rsidRPr="00A125CB" w:rsidRDefault="003F7AD6" w:rsidP="007222CD">
            <w:r w:rsidRPr="00A125CB">
              <w:t>Mostly C-Ds</w:t>
            </w:r>
          </w:p>
        </w:tc>
        <w:tc>
          <w:tcPr>
            <w:tcW w:w="3051" w:type="dxa"/>
            <w:noWrap/>
            <w:hideMark/>
          </w:tcPr>
          <w:p w14:paraId="387599E1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57 (1.46, 1.68)</w:t>
            </w:r>
          </w:p>
        </w:tc>
        <w:tc>
          <w:tcPr>
            <w:tcW w:w="3457" w:type="dxa"/>
            <w:noWrap/>
            <w:hideMark/>
          </w:tcPr>
          <w:p w14:paraId="129D2FF2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1.42 (1.31, 1.53)</w:t>
            </w:r>
          </w:p>
        </w:tc>
      </w:tr>
      <w:tr w:rsidR="003F7AD6" w:rsidRPr="006113B0" w14:paraId="27B6E733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D80CF68" w14:textId="77777777" w:rsidR="003F7AD6" w:rsidRPr="00A125CB" w:rsidRDefault="003F7AD6" w:rsidP="007222CD">
            <w:r w:rsidRPr="00A125CB">
              <w:t>Mostly Fs</w:t>
            </w:r>
          </w:p>
        </w:tc>
        <w:tc>
          <w:tcPr>
            <w:tcW w:w="3051" w:type="dxa"/>
            <w:noWrap/>
            <w:hideMark/>
          </w:tcPr>
          <w:p w14:paraId="51A1C5D6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3.27 (2.77, 3.86)</w:t>
            </w:r>
          </w:p>
        </w:tc>
        <w:tc>
          <w:tcPr>
            <w:tcW w:w="3457" w:type="dxa"/>
            <w:noWrap/>
            <w:hideMark/>
          </w:tcPr>
          <w:p w14:paraId="462F82BA" w14:textId="77777777" w:rsidR="003F7AD6" w:rsidRPr="00D86764" w:rsidRDefault="003F7AD6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2.58 (2.13, 3.12)</w:t>
            </w:r>
          </w:p>
        </w:tc>
      </w:tr>
      <w:tr w:rsidR="003F7AD6" w:rsidRPr="006113B0" w14:paraId="69D72546" w14:textId="77777777" w:rsidTr="007222CD">
        <w:trPr>
          <w:trHeight w:val="500"/>
        </w:trPr>
        <w:tc>
          <w:tcPr>
            <w:tcW w:w="4292" w:type="dxa"/>
            <w:noWrap/>
            <w:hideMark/>
          </w:tcPr>
          <w:p w14:paraId="2ED049E6" w14:textId="77777777" w:rsidR="003F7AD6" w:rsidRPr="00A125CB" w:rsidRDefault="003F7AD6" w:rsidP="007222CD">
            <w:r w:rsidRPr="00A125CB">
              <w:t xml:space="preserve">No Grade/Not sure </w:t>
            </w:r>
          </w:p>
        </w:tc>
        <w:tc>
          <w:tcPr>
            <w:tcW w:w="3051" w:type="dxa"/>
            <w:noWrap/>
            <w:hideMark/>
          </w:tcPr>
          <w:p w14:paraId="07AFC324" w14:textId="77777777" w:rsidR="003F7AD6" w:rsidRPr="006113B0" w:rsidRDefault="003F7AD6" w:rsidP="007222CD">
            <w:r w:rsidRPr="006113B0">
              <w:t>0.91 (0.82, 1.01)</w:t>
            </w:r>
          </w:p>
        </w:tc>
        <w:tc>
          <w:tcPr>
            <w:tcW w:w="3457" w:type="dxa"/>
            <w:noWrap/>
            <w:hideMark/>
          </w:tcPr>
          <w:p w14:paraId="7CDDF399" w14:textId="77777777" w:rsidR="003F7AD6" w:rsidRPr="006113B0" w:rsidRDefault="003F7AD6" w:rsidP="007222CD">
            <w:r w:rsidRPr="006113B0">
              <w:t>0.93 (0.85, 1.03)</w:t>
            </w:r>
          </w:p>
        </w:tc>
      </w:tr>
      <w:tr w:rsidR="003F7AD6" w:rsidRPr="006113B0" w14:paraId="75CCC452" w14:textId="77777777" w:rsidTr="007222CD">
        <w:trPr>
          <w:trHeight w:val="296"/>
        </w:trPr>
        <w:tc>
          <w:tcPr>
            <w:tcW w:w="10800" w:type="dxa"/>
            <w:gridSpan w:val="3"/>
            <w:noWrap/>
          </w:tcPr>
          <w:p w14:paraId="7DBDCF75" w14:textId="77777777" w:rsidR="003F7AD6" w:rsidRPr="006113B0" w:rsidRDefault="003F7AD6" w:rsidP="007222CD">
            <w:r>
              <w:t>Note: Boldface indicates statistical significance.</w:t>
            </w:r>
          </w:p>
        </w:tc>
      </w:tr>
    </w:tbl>
    <w:p w14:paraId="4B94718E" w14:textId="77777777" w:rsidR="003F7AD6" w:rsidRDefault="003F7AD6" w:rsidP="003F7AD6">
      <w:pPr>
        <w:rPr>
          <w:u w:val="single"/>
        </w:rPr>
      </w:pPr>
    </w:p>
    <w:p w14:paraId="18D5207E" w14:textId="77777777" w:rsidR="003F7AD6" w:rsidRDefault="003F7AD6" w:rsidP="003F7AD6">
      <w:pPr>
        <w:rPr>
          <w:u w:val="single"/>
        </w:rPr>
      </w:pPr>
    </w:p>
    <w:p w14:paraId="7F1695CA" w14:textId="77777777" w:rsidR="003F7AD6" w:rsidRDefault="003F7AD6"/>
    <w:sectPr w:rsidR="003F7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AD6"/>
    <w:rsid w:val="00201403"/>
    <w:rsid w:val="003F7AD6"/>
    <w:rsid w:val="00A4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06A1D"/>
  <w15:chartTrackingRefBased/>
  <w15:docId w15:val="{AFDFC645-4F13-ED49-B1F0-47CEEA611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AD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A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A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A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A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A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A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A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A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A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A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A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A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AD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A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Abdulhay</dc:creator>
  <cp:keywords/>
  <dc:description/>
  <cp:lastModifiedBy>Noor Abdulhay</cp:lastModifiedBy>
  <cp:revision>2</cp:revision>
  <dcterms:created xsi:type="dcterms:W3CDTF">2025-06-17T18:18:00Z</dcterms:created>
  <dcterms:modified xsi:type="dcterms:W3CDTF">2025-06-17T18:18:00Z</dcterms:modified>
</cp:coreProperties>
</file>